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eastAsia="MyriadPro-Light;Arial Unicode MS"/>
          <w:kern w:val="0"/>
          <w:sz w:val="24"/>
        </w:rPr>
      </w:pPr>
      <w:r>
        <w:rPr>
          <w:rFonts w:eastAsia="MyriadPro-Light;Arial Unicode MS"/>
          <w:b/>
          <w:bCs/>
          <w:kern w:val="0"/>
          <w:sz w:val="24"/>
        </w:rPr>
        <w:t xml:space="preserve">Table S1 </w:t>
      </w:r>
      <w:r>
        <w:rPr>
          <w:rFonts w:eastAsia="MyriadPro-Light;Arial Unicode MS"/>
          <w:kern w:val="0"/>
          <w:sz w:val="24"/>
        </w:rPr>
        <w:t>A set of 1011 differentially expressed genes during rice embryo development. We used FDR &lt; 0.001 and the absolute value of log</w:t>
      </w:r>
      <w:r>
        <w:rPr>
          <w:rFonts w:eastAsia="MyriadPro-Light;Arial Unicode MS"/>
          <w:kern w:val="0"/>
          <w:sz w:val="24"/>
          <w:vertAlign w:val="subscript"/>
        </w:rPr>
        <w:t>2</w:t>
      </w:r>
      <w:r>
        <w:rPr>
          <w:rFonts w:eastAsia="MyriadPro-Light;Arial Unicode MS"/>
          <w:kern w:val="0"/>
          <w:sz w:val="24"/>
        </w:rPr>
        <w:t>Ratio≥1 as the threshold to judge the significance of gene expression difference. In order to calculate the log</w:t>
      </w:r>
      <w:r>
        <w:rPr>
          <w:rFonts w:eastAsia="MyriadPro-Light;Arial Unicode MS"/>
          <w:kern w:val="0"/>
          <w:sz w:val="24"/>
          <w:vertAlign w:val="subscript"/>
        </w:rPr>
        <w:t>2</w:t>
      </w:r>
      <w:r>
        <w:rPr>
          <w:rFonts w:eastAsia="MyriadPro-Light;Arial Unicode MS"/>
          <w:kern w:val="0"/>
          <w:sz w:val="24"/>
        </w:rPr>
        <w:t>Ratio and FDR, we used RPKM value of 0.001 instead of 0 for genes that do not express in one sample.</w:t>
      </w:r>
    </w:p>
    <w:tbl>
      <w:tblPr>
        <w:tblW w:w="82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2340"/>
        <w:gridCol w:w="2333"/>
      </w:tblGrid>
      <w:tr>
        <w:trPr/>
        <w:tc>
          <w:tcPr>
            <w:tcW w:w="35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b/>
                <w:b/>
                <w:i/>
                <w:i/>
                <w:sz w:val="21"/>
                <w:szCs w:val="21"/>
              </w:rPr>
            </w:pPr>
            <w:r>
              <w:rPr>
                <w:rFonts w:cs="Arial" w:ascii="Arial" w:hAnsi="Arial"/>
                <w:b/>
                <w:i/>
                <w:sz w:val="21"/>
                <w:szCs w:val="21"/>
              </w:rPr>
              <w:t>Gene</w:t>
            </w:r>
            <w:r>
              <w:rPr>
                <w:rFonts w:cs="Arial" w:ascii="Arial" w:hAnsi="Arial"/>
                <w:b/>
                <w:i/>
                <w:sz w:val="21"/>
                <w:szCs w:val="21"/>
              </w:rPr>
              <w:t xml:space="preserve"> ID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HTML"/>
              <w:spacing w:lineRule="auto" w:line="480"/>
              <w:ind w:firstLine="211"/>
              <w:jc w:val="both"/>
              <w:rPr/>
            </w:pPr>
            <w:r>
              <w:rPr>
                <w:rFonts w:cs="Arial" w:ascii="Arial" w:hAnsi="Arial"/>
                <w:b/>
                <w:i/>
                <w:sz w:val="21"/>
                <w:szCs w:val="21"/>
              </w:rPr>
              <w:t>R2-</w:t>
            </w:r>
            <w:r>
              <w:rPr>
                <w:rFonts w:cs="Arial" w:ascii="Arial" w:hAnsi="Arial"/>
                <w:b/>
                <w:i/>
                <w:sz w:val="21"/>
                <w:szCs w:val="21"/>
              </w:rPr>
              <w:t>v</w:t>
            </w:r>
            <w:r>
              <w:rPr>
                <w:rFonts w:cs="Arial" w:ascii="Arial" w:hAnsi="Arial"/>
                <w:b/>
                <w:i/>
                <w:sz w:val="21"/>
                <w:szCs w:val="21"/>
              </w:rPr>
              <w:t>-R1</w:t>
            </w:r>
          </w:p>
        </w:tc>
        <w:tc>
          <w:tcPr>
            <w:tcW w:w="23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HTML"/>
              <w:spacing w:lineRule="auto" w:line="480"/>
              <w:ind w:firstLine="105"/>
              <w:jc w:val="both"/>
              <w:rPr/>
            </w:pPr>
            <w:r>
              <w:rPr>
                <w:rFonts w:cs="Arial" w:ascii="Arial" w:hAnsi="Arial"/>
                <w:b/>
                <w:i/>
                <w:sz w:val="21"/>
                <w:szCs w:val="21"/>
              </w:rPr>
              <w:t>R2-</w:t>
            </w:r>
            <w:r>
              <w:rPr>
                <w:rFonts w:cs="Arial" w:ascii="Arial" w:hAnsi="Arial"/>
                <w:b/>
                <w:i/>
                <w:sz w:val="21"/>
                <w:szCs w:val="21"/>
              </w:rPr>
              <w:t>v</w:t>
            </w:r>
            <w:r>
              <w:rPr>
                <w:rFonts w:cs="Arial" w:ascii="Arial" w:hAnsi="Arial"/>
                <w:b/>
                <w:i/>
                <w:sz w:val="21"/>
                <w:szCs w:val="21"/>
              </w:rPr>
              <w:t>-R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01870|13101.t0008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4048691708916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619807771309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02160|13101.t0011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007130240716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48301308126879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03360|13101.t0022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7442400623660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534354214429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03680|13101.t0025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770935889628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0465108995876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03690|13101.t0025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5569504315697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9.1592868409410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04050|13101.t0029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844018529603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032340072897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04280|13101.t0031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3105125362666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92406617059123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04360|13101.t0032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2328215217711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250050006035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04370|13101.t0032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3991535191387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931965499490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04380|13101.t0032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3764123753999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515836459283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04409|13101.t0032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9397695249143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491327262260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04660|13101.t0035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3.6632935231881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269959235116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04670|13101.t0035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0052219656116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989044540386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04920|13101.t0037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425510525091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6964873025394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05630|13101.t0044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548407099257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33365696197201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05970|13101.t0047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050434208741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36756713399377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06560|13101.t0053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6078370639046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6851856264662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06590|13101.t0053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206024260454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049597052675095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06630|13101.t0054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4.0907596669041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9593310463948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07970|13101.t0067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001045711650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46463455195393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08150|13101.t0069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3605225691362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273442458279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08380|13101.t0071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6459554376284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1.490210554156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08600|13101.t0073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674438143747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6245342443989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09030|13101.t0077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48769681284425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068582206747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09220|13101.t0079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7084864921255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134438534182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09790|13101.t0085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8574463111769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118684815739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09800|13101.t0085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46334728875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70167374925478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10580|13101.t0092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841897259916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111569784040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10860|13101.t0095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4478590290792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507665873956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11340|13101.t0100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6584751843575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8151317990380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11460|13101.t0100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8111875127183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43048025267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12110|13101.t0107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7665455784420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3.3715251475624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12580|13101.t0112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3868667330371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472735629352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13060|13101.t0116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284890719796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8027048922350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14850|13101.t0133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409244120173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49233748074378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15000|13101.t0134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7496467406707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67455762132816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15290|13101.t0137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169003527241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76580408667450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15830|13101.t0142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764123753999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27636791452211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16170|13101.t0146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394918676964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56303825601492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16250|13101.t0147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7284175978204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790788987978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16920|13101.t0153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9446066627402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84129049196951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17050|13101.t0155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440314601284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702402199177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17170|13101.t0156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9054105951105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482556459951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18630|13101.t0164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782196489348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742063174690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19820|13101.t0176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51659003344822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539873077544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21590|13101.t0188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4695217797914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438759917871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22954|13101.t0200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99843865878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265134395620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24070|13101.t0210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5634979280004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166830126623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29150|13101.t0253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581059497954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48905860898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29780|13101.t0258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9706526897091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6986278662151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32380|13101.t0273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6227680400871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9450291220621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34870|13101.t0296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191727612127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65531811356304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36950|13101.t0316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582056075194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3024041586819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37690|13101.t0323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243642921362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2360347216188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39020|13101.t0335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405427128196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83283335094373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40190|13101.t0346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8997120298742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34915733453399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40650|13101.t0350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289618605833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15088038851227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41720|13101.t0361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789821090405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483423249368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42520|13101.t0368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898833410052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7951221331254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43140|13101.t0374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37641237539996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153813373371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43480|13101.t0378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7260290293263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6345595533962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43851|13101.t0381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3.5463373768422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86794078713293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45624|13101.t0393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7838366905689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072680665788133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45659|13101.t0394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0372062890807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271125573940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46290|13101.t0399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8874030412528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333090058474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46580|13101.t0402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762453254534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8747084954803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47400|13101.t0410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468017032913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3097519296672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47760|13101.t0414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610327584219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378636901069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49200|13101.t0428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949671530482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68767088985581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49320|13101.t0429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991140492992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6818652681746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49370|13101.t0429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480784895078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5898956913632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50420|13101.t0439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87352960666166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9155797047034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50616|13101.t0441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8231587344061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34195913325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50700|13101.t0442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527078938054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0146496422308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51230|13101.t0447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319288437182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840160917456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52110|13101.t0456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165988175488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3482751846233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52230|13101.t0457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1381185167198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472776013157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52500|13101.t0459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570240347043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156497207517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52660|13101.t0461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1954511926244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0130711766499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52830|13101.t0463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72917755102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6360247105044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53620|13101.t0470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574597258021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0187531782628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53710|13101.t0471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549489605733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468942540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53990|13101.t0473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4278176014049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577709841207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54300|13101.t0476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570470505330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8941008251225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54340|13101.t0477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6385379660660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4.9564876482836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54550|13101.t0479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309425466576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5296571734533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55000|13101.t0483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7769503049836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9141104682870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55030|13101.t0483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558889037878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3465787904322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55160|13101.t0485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50194325748382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5826711628244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55240|13101.t0485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5753164438140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3.5090286713123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55430|13101.t0487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7293694322207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315807633053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55690|13101.t0490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870032013876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4384351980915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56220|13101.t0495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3605532187662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63455955339624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56235|13101.t0495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673783369185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48023140700494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56610|13101.t0499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666809347431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1051099304604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56880|13101.t0501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3649510837942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215826765054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57690|13101.t0509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5905371807528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481464291653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58670|13101.t0518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7769503049836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642203107182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59020|13101.t0521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7098361091251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2105053726857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59060|13101.t0522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559397091810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049597052675096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59200|13101.t0523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.3636872085336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1.616501949814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59350|13101.t0525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358574713169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58933029940324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59680|13101.t0528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75287064154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9.1699340851405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60730|13101.t0537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094166046807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18084158595334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60740|13101.t0538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0196073888979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373625648148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60860|13101.t0539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14004555413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935514538924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61080|13101.t0541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91075030132672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8230046428093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62290|13101.t0552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757741454018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26319252577438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62420|13101.t0554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23989777510483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054744994427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62900|13101.t0559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70458961739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68072973482917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63010|13101.t0559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6841850959990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5360456633110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63210|13101.t0561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3.4582064665636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552052180520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63580|13101.t0565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7462498547504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533778008521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63690|13101.t0566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7543685665059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9240661705912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64120|13101.t0570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228716864926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6826137790322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64256|13101.t0571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7950576804846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03234007289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64470|13101.t0573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602255636026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87967205123277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64640|13101.t0575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700885356303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359573374782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64670|13101.t0575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9804836990688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851184832431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64900|13101.t0578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621880889232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33910366987007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65590|13101.t0584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4818022194201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1.646990179542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65650|13101.t0585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774666017025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19255500651713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65670|13101.t0585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5274201634996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40323400728979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66830|13101.t0596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85624838139031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5891165826350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66850|13101.t0596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330321560023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164301887398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67850|13101.t0606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851458161082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53146606043214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68650|13101.t0614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940789408782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710605651607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68660|13101.t0614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4693784690874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488349256178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68870|13101.t0616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76510586842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058547150496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68950|13101.t0617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7418732505604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724094582792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69850|13101.t0620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8026809413159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25241393567478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69870|13101.t0621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748681295437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2100617248683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70080|13101.t0623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9759241606709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3.2719894740115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70560|13101.t0628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2120040662054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061805810414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70740|13101.t0629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06916264151541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156070041140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70790|13101.t0630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681812678768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30143325190401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72530|13101.t0647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015905047378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3715251475624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73720|13101.t0658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4.1837672974575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85695197473269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74040|13101.t0661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87534724359825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873990853874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1g74370|13101.t0665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05158665914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856951974732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01150|13102.t0001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5849989972113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443790955339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01970|13102.t0010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255086606070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0983035593892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02400|13102.t0014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704323285978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911345499319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02410|13102.t0014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0333123637107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516216763175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03220|13102.t0022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195163009311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750649377782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03580|13102.t0025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4735203877294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0666705660340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04160|13102.t0031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6394467812337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8890024026607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04369|13102.t0033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402141545384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6284618446817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04520|13102.t0035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366636075455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80056950483517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04780|13102.t0038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4.3619128057048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498650177411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05430|13102.t0044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.0044094085409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353654480460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05680|13102.t0047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388746621779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08714942916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05830|13102.t0048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266597477332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17452366457592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05890|13102.t0049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019090680117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67762827528813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06340|13102.t0053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43547802447926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609123659029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06360|13102.t0054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30974133575468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715875770537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06410|13102.t0054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5191525475160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887729504343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06560|13102.t0056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407884656692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3054843174828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06725|13102.t0553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92781371775393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522825613441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06930|13102.t0059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754068377148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35540548219917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07180|13102.t0062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443215764588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40323400728979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07840|13102.t0069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9947780343883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906746747528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07870|13102.t0069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9949729066920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015027644740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08440|13102.t0075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097901050843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10523939762475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09250|13102.t0078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4.3764123753999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0580908166392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09810|13102.t0083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605532187662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63455955339624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09960|13102.t0085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1151479229946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909529019206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09980|13102.t0085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194469078198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450529362012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09990|13102.t0085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0456272042776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434767862691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11070|13102.t0096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290420546921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509028671312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15250|13102.t0133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096990443630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1720374010252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15280|13102.t0133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8679791190163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3.0164301887398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15740|13102.t0138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8555802120985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2690585278219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15810|13102.t0138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6268089991021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206584819358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15930|13102.t0140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643600746756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8227551242289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16500|13102.t0145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654189739380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069225859424024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16540|13102.t0146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5304782202085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12359763411886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16630|13102.t0147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154407209297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42156583006204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17280|13102.t0153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398431020355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43462198288749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19820|13102.t0178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7160809616841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615038193592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22020|13102.t0199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9805674251618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0634028522001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25680|13102.t0227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003351469760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924777345230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25780|13102.t0228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277190507081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3.7500367708161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26470|13102.t0235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5619680285560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3536544804606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30600|13102.t0276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0086805908994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79428460993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31030|13102.t0281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96788353251585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5901654340377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32580|13102.t0292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304782202085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9803343902379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32814|13102.t0294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2638341840851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8082577179406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32860|13102.t0294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202296026274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2025502061129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32970|13102.t0295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7315167259366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6740879175828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33070|13102.t0296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40240758393291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540099445446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33149|13102.t0297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440650959776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049597052675092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33380|13102.t0299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042314000172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041492003038036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35900|13102.t0324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0848073220982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970560296463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36340|13102.t0328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319325408264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59391756889890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36530|13102.t0330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1627464357080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2847485243754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36700|13102.t0332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049431281014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2975245661186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37300|13102.t0338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3080587537219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664306896790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39000|13102.t0355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1588209403273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477001486798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39850|13102.t0364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38160797429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856951974732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41510|13102.t0376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023845681042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521598226955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41630|13102.t0377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815525237107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23841636586987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41840|13102.t0379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7125385475097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71256206539752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41904|13102.t0380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643231495274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8122451708673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41954|13102.t0380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654078002946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8151317990380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42330|13102.t0384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92250574144089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245591103563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44230|13102.t0404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7784057336521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495970526750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44870|13102.t0411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19351834173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46782527346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45450|13102.t0416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934432329309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77657855826867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45780|13102.t0419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5077245392626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813059124024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45930|13102.t0421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806631034067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95875008978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45940|13102.t0421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81567828184481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030544667380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46210|13102.t0424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04947338124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5260350966180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46610|13102.t0428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9024811870675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9504029473249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46910|13102.t0431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3357171317266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23124841313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47120|13102.t0433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760998292975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37152514756245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47130|13102.t0433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4504021939491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359639623395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47180|13102.t0433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9288633207115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848759113105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47310|13102.t0435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238529607459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682415491737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47350|13102.t0435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1402144384437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624210930326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47670|13102.t0438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24950186981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7222961226639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47840|13102.t0440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27852455473053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106029210592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48320|13102.t0445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226253105329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20160014612014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48360|13102.t0446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619650014578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33564811123385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48570|13102.t0448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3.2244092819549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685339395678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49370|13102.t0456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.815880439070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49597052675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49520|13102.t0457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6070253035413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81289942357496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49720|13102.t0459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8757187915764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396134720568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49840|13102.t0461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3378331422661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7276689577877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50040|13102.t0463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82250482938205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5405834051872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50990|13102.t0472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381607974297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4738468508203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52150|13102.t0484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72767396424549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0495970526750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52210|13102.t0485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3310738672357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565122565916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52314|13102.t0486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8713214929687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105947122410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52560|13102.t0488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6659189925949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9839985387985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53000|13102.t0492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3606235385844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858014362734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53620|13102.t0498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81035613620576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847566359567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54060|13102.t0503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16817741304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006874521941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54140|13102.t0504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978535427279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332670044747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54254|13102.t0505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244165307802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11964455020335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54730|13102.t0509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75287064154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0042469431655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54980|13102.t0512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939769524914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084907417286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55080|13102.t0513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615390989184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88150786611383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55910|13102.t0521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456798814128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5256251818430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56460|13102.t0527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99790075214623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4.6934532424498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56540|13102.t0527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016010132697959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692258594240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56680|13102.t0529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77618311802549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5.0192234036315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56920|13102.t0531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8983623571120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381337272767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57110|13102.t0533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8884743290736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85256020561554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57620|13102.t0538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20138099596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41883086234081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2g58260|13102.t0545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003296185162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22362645245014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01270|13103.t0002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6790814082384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312038591650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01770|13103.t0007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99152674102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8297828641177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02050|13103.t0010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0731481247776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97329685995825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02290|13103.t0012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5811417331482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692258594240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02550|13103.t0015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8421379796420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4.6041859043527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02780|13103.t0017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8602819937594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365051178982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03630|13103.t0025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8655263732246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178881929477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03724|13103.t0026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815524048028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521598226955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03810|13103.t0027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0981112129128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8536053559033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04070|13103.t0029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790058497071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9371223234166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04100|13103.t0029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652463411003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53130559159921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04110|13103.t0029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7676126175302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615943875228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04190|13103.t0030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7236597851368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103614419161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04220|13103.t0030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6867524960121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14581236793439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04550|13103.t0033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45917616445238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521598226955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04660|13103.t0034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8250024343898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231592897602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04680|13103.t0035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36764216577223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320097538148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04770|13103.t0035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275512243917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86464377672699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05334|13103.t0041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55698637237823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7789494627314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05540|13103.t0043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405317018925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2484324690977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05710|13103.t0045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4738857652858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117950199627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05750|13103.t0045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542684642814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409839223703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06180|13103.t0049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67511054670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80609246186824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06580|13103.t0053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5771340850465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9037461862116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06670|13103.t0054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5875840286886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311401479675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06705|13103.t0567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46047664018843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7775175072382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07100|13103.t0058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742927615927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92893141702208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07180|13103.t0059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293671237128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95058995638400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07380|13103.t0061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868715687329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5125690290176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07810|13103.t0065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8983623571120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751279347589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08220|13103.t0069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45820646656361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5147197833902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08470|13103.t0072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44079553970984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06528330783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09230|13103.t0079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582337674069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89759395923004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10240|13103.t0084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111017852053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79961879966673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10620|13103.t0088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679817439584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78656264684130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10880|13103.t0090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737847071605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93095255617647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11490|13103.t0096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095126265009946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171025664262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11500|13103.t0096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147783819245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45677243418096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11734|13103.t0099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98204159551251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0130711766499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11910|13103.t0100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36014166009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913364613572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12510|13103.t0106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68971998771498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7799899929178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12730|13103.t0108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143514072677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3243286600622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12900|13103.t0110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10815294530618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57724933558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12990|13103.t0111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778672079505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1825511762364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13300|13103.t0114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9148408859268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786562646841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14180|13103.t0122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5.2639376461415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133749236674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14300|13103.t0124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6008889231715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611011578688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15270|13103.t0133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9604660609533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646345519539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15530|13103.t0135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144631695346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11057631459358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15540|13103.t0135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096460569071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5706051914538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15560|13103.t0136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917364603384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0654675755018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15750|13103.t0138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377742273393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9976241626162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16260|13103.t0143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833275793164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5.1788800696200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16480|13103.t0144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071832895572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3013013979564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16670|13103.t0146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7430228555886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98248285681655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16860|13103.t0148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21846001562372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355702757849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16920|13103.t0149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1699614979325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.8865878497274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16940|13103.t0149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8021827514672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0026164709015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17200|13103.t0151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27802763532922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427106670898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17470|13103.t0154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86084100850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207186720816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17690|13103.t0156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192523348797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82720463133864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17790|13103.t0157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605333251854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449331621367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17900|13103.t0158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567244023311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3863013033663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17940|13103.t0158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318199046440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778134434279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17960|13103.t0158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1216137887357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174166469259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18264|13103.t0161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9856654470297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452621336663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18770|13103.t0166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889508089831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64268743427964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18960|13103.t0168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8716202233627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003812003332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19720|13103.t0176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524781002542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82282619082806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20090|13103.t0179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99442531996834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782214277230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20120|13103.t0179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695217797914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97277076035335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20460|13103.t0183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894701207047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4996322918381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20680|13103.t0185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078293207418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3365668245640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20700|13103.t0185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041178790059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32236016448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21260|13103.t0190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764123753999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0879064710748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21640|13103.t0194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275456381687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719894740115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21650|13103.t0194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8909855482297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289145705786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21790|13103.t0195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359788116605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68010180244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22270|13103.t0200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214394615511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55454152430707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22790|13103.t0205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141757153876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65742366174798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26490|13103.t0236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317125679291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3889884213119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26870|13103.t0239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67897514542039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157366412971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27280|13103.t0243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69834047028732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988641803289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27800|13103.t0248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0869057582049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585498509952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28160|13103.t0251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786636917333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4490597148788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28330|13103.t0253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7368288967119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139197118851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28990|13103.t0254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7403756900845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1337492366745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29190|13103.t0256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414443958185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97559647123131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29250|13103.t0257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5405290532708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9477174386558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30530|13103.t0268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915192677901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303120373398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31679|13103.t0279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8930482995932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53502387984533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31750|13103.t0279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5616916237193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020356979071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36560|13103.t0314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054484280512590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670844794039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37490|13103.t0321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9805674251617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6345595533962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39000|13103.t0336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07443468630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2386308770651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39020|13103.t0336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5001840660419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727452834479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40540|13103.t0349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256186068054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9577361944808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42420|13103.t0365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42424090049058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512309138447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42430|13103.t0365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404090953008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204921106926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42464|13103.t0365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5196659695482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5167497698787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42520|13103.t0366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809564918737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92726644852697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43720|13103.t0376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679081408238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75933829408767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44380|13103.t0383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026166805721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44351126038818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44540|13103.t0384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8324219406417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53502387984533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44810|13103.t0386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48609212451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48255645995119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45250|13103.t0390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0010450215511404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7775175072382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45280|13103.t0391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67016724535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066076708811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45760|13103.t0395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7823184065224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370598939254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46100|13103.t0398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05816026557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4364029322829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46440|13103.t0401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7272347145581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69496610112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46640|13103.t0403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6907767554441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240619605679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46920|13103.t0406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0627995169636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495970526750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47530|13103.t0412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6304608266498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1519587703047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47980|13103.t0417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428129208423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15393371248982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48390|13103.t0421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780910585742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1606283650638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49440|13103.t0430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8825844637609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3.8221865565720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51010|13103.t0444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393773881223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7516808788559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51080|13103.t0444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7110504658503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91209352892516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51350|13103.t0447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2254847162506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80042904510464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51390|13103.t0447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001045711650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0495970526750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52320|13103.t0456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11104061114974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169681183236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52380|13103.t0457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3.054484280512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057547759374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52650|13103.t0459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2781885320833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089550681777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52680|13103.t0459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759053931229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8151317990380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52860|13103.t0461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5.5356109702492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462575306023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53020|13103.t0462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711202047058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23992567456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53610|13103.t0468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4.9613748761211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83358928234215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53620|13103.t0468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7858903493369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84348774340839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53740|13103.t0469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3694066154428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584025982424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53900|13103.t0471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7195376338277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9349071367650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53930|13103.t0471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602255636026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49597052675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54050|13103.t0472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5069964852101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215067831345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55120|13103.t0478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83860051557088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407449407332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55240|13103.t0479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2156048828551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6345595533962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55430|13103.t0481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349005602263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57318151241421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55540|13103.t0482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8606268219008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344859502616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55590|13103.t0482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921662437859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9631823008576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55776|13103.t0484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1589193575965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573159008732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56070|13103.t0487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9030056216028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469325502204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56590|13103.t0492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1770980196458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5253304836414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57310|13103.t0500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916763067567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8908993066560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57690|13103.t0504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362783716762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6446813938103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57960|13103.t0506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954954924356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1805076272772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58040|13103.t0507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128569648169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605767366539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58580|13103.t0512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090108190243322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997415383153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58650|13103.t0512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14194712176293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7447424711466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58830|13103.t0514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480085833861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65445911083395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59300|13103.t0518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8096426516697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130017835386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59460|13103.t0520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843518224111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9656353459430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60380|13103.t0528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2521557898546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321842559302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60570|13103.t0530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7595037338774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75586584961838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61240|13103.t0536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2674438143747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7279536866135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62590|13103.t0549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497307505419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86607330923217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62650|13103.t0550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2917364853430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542387583094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3g63280|13103.t0555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550222100963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35291844911420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01230|13104.t0002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617227534868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5852524268724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01690|13104.t0006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3764123753999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8267116282442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01740|13104.t0007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2033476664270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2625907760092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02530|13104.t0014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0068028402715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7956648539485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02670|13104.t0015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33960808900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24577910763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02754|13104.t0016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3.6983404702873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8457055686582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05050|13104.t0038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495002629177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82011520655232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08350|13104.t0069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246432139757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7566611611274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09390|13104.t0077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212286722991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2062996789694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09800|13104.t0080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804527762039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21952205411740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10460|13104.t0087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65809953205110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039251990663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13260|13104.t0113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504852790889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7707134443935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14150|13104.t0122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460720406964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87240043532363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15800|13104.t0132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6452550142919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26138079851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16450|13104.t0138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2965362529938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9605458648579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16830|13104.t0142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507724539262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91869408759756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17660|13104.t0150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34922754607373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495970526750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18950|13104.t0162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346546291965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26351800558204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19960|13104.t0172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47171419348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5216654969903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20774|13104.t0179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6394467812337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8736854149111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21110|13104.t0182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605532187662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8047794588259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22290|13104.t0194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9233669061559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308831630651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23550|13104.t0206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7253091829602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6717125518137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28250|13104.t0250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82621529283948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609699332645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28420|13104.t0251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79629113774830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568650531391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28820|13104.t0255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038981102560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932657684108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29274|13104.t0260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.3240273427411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049597052675091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30420|13104.t0270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995050236070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67984043269711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31524|13104.t0281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2714734419852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582619138022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31924|13104.t0285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97853077671535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765641002753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32080|13104.t0286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8588140493525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889513041327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32540|13104.t0291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419087222676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751321447822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33740|13104.t0303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743590182912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349992715373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33820|13104.t0303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162002339985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629016011835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33990|13104.t0305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9700920932222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942267532525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35270|13104.t0317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513915899149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397948616466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35490|13104.t0320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9752210019879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616171080647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38790|13104.t0343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604766401884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60759250579597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38940|13104.t0344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6733941131570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61788081224961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39150|13104.t0346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701261125525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9196992935856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39864|13104.t0353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7463619851502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049597052675094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40510|13104.t0359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185378510726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097075762841976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40540|13104.t0359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579945769485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31567191282893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40630|13104.t0360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966334523395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92259177593976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40730|13104.t0361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8608831087337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5715497558704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40950|13104.t0363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8076954171631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242346205536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41900|13104.t0373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9119879081006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076029640104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41970|13104.t0373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7986453760830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83851006725401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42860|13104.t0381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5360045812447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5801117693738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43170|13104.t0384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5095120514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51512170111407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43230|13104.t0385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0664053531256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199863805664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43360|13104.t0386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8022504062804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5802744085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44210|13104.t0394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3676421657722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6966653975765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44510|13104.t0397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510437527141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6090244612891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45370|13104.t0405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789394532125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9839985387985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45610|13104.t0408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271225259773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36275493793472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45970|13104.t0411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5667212730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99932384619386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46280|13104.t0414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840355835688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36038458995725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46390|13104.t0415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85084364278936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326523276380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46980|13104.t0421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503777776462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646345519539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47220|13104.t0423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8173545826599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540377208336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47250|13104.t0424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35282555508234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998396882557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47330|13104.t0424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4267590922582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7462049092251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47580|13104.t0427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1439137039379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112361184674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47590|13104.t0427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76497766331761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992961933385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48270|13104.t0433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0208038467916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495970526750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48350|13104.t0434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815686197276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69891286392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49370|13104.t0444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495881736350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427972205697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49450|13104.t0445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816148342940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64877341261594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49520|13104.t0445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309425466576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3990956451989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49550|13104.t0446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717008829350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049597052675093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49980|13104.t0450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6664252902105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223579189516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50700|13104.t0454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674438143747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828635835385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50960|13104.t0457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15882094032733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183098027591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51090|13104.t0458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449777899036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093991172033546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51130|13104.t0458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371780474189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0495970526750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51460|13104.t0462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0658860898790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63768072594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52110|13104.t0468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872790731687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6195578974615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52260|13104.t0470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90942892401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049597052675092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52370|13104.t0471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283797766372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21465629894559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52750|13104.t0475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4289993374941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4640859742704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53950|13104.t0487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22780845814099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021968433048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54210|13104.t0490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742136976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59391756889890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54620|13104.t0494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723207708064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4376189001549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55120|13104.t0499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5217329130787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6510476761848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55410|13104.t0501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964772930206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60599040119947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55730|13104.t0505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570470505330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86507089352514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56230|13104.t0510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3181714841685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6794560913705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56240|13104.t0510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6055321876624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999313257595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56400|13104.t0511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0003968503790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594448386314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56590|13104.t0513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710466015712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60826937018560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56610|13104.t0513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7080164057607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8744214462575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58890|13104.t0536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7773929606790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44552572900623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59150|13104.t0538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6394467812337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98819650801094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59260|13104.t0539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8105586976265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059119826793600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4g59520|13104.t0542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1919878042625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7004246943165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01970|13105.t0009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2602902932636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037933630619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02060|13105.t0010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30146969954574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718083317652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02070|13105.t0010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20868500915406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105507751412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02300|13105.t0013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91041191853148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906051521788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03620|13105.t0025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4468681330722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139731429443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04700|13105.t0036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215984763711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8538719503771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04820|13105.t0037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17518686346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82720463133864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04870|13105.t0038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3.7856278972215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317820210133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05480|13105.t0044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490491135725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6544044660375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05930|13105.t0048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9289533984287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690432338002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06440|13105.t0053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7026837359945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435732008841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07220|13105.t0061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674438143747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46463455195393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07560|13105.t0064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79991145342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9816990778144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07890|13105.t0067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58952155590207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6757822161227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08044|13105.t0069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197229572731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2637088192515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08420|13105.t0073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555247242678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55967234176525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09500|13105.t0083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80031780394746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779211496506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11090|13105.t0095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81545517892302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21704969142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11510|13105.t0099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92895339842874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8128994235749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13580|13105.t0115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084807322098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41216713205980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15510|13105.t0134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260879651292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089550681777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15770|13105.t0137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768767018490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6660998132431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20450|13105.t0182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099572170041138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594165948127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20460|13105.t0183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069517004067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764710268047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25640|13105.t0224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396516637752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04510352664354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25770|13105.t0225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567111524718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1447542857154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27090|13105.t0239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5446693748400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353269267009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28210|13105.t0249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819667458089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6710878995866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29010|13105.t0257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054978243156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19255500651713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29050|13105.t0257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4761416305874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129730267096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30490|13105.t0267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8445612111383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9762429522601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30860|13105.t0271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248394189319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18286358353855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31020|13105.t0272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0432395233449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84140217016353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31280|13105.t0274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4801606001658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4.2195220541174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31620|13105.t0278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775441131711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58144821693669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31670|13105.t0278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3595205960011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8517220898096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33140|13105.t0293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5.782404735075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0038422062863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33380|13105.t0295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055934954381326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990659555557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33400|13105.t0296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6819394195421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5554879824050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33460|13105.t0296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9571280204788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199863805664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33690|13105.t0299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7068218844130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330130608627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33820|13105.t0300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0450513930383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15651225659161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34170|13105.t0303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37641237539996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768777167089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34270|13105.t0304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43275227334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9505111871235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35140|13105.t0313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3557996887956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7125620653975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35200|13105.t0314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739856380054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16223404163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35360|13105.t0315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76497766331761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74893812232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35500|13105.t0317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8745087325514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077077789097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35980|13105.t0321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679081408238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616046356192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36270|13105.t0324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2323968672755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084907417286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36280|13105.t0324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9980429084437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309811694924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38230|13105.t0339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905833953192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12194789689977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39230|13105.t0349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7390434141720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992109427465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39250|13105.t0349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9454125813651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0225713623412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39310|13105.t0350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90113350360580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0631435845130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39320|13105.t0350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685594657243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4881700664147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39690|13105.t0354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3.2288551869861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8525083399136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39720|13105.t0354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084519138785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7016737492547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40010|13105.t0357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764123753999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5047655045955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41390|13105.t0371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7845824911037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016170237732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41670|13105.t0373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147495291531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8272046313386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41760|13105.t0374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908225327718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67875935730678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41780|13105.t0375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513538833830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91816216125923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43170|13105.t0384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21376013101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6075925057959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43460|13105.t0387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898361334074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7780071436646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44060|13105.t0393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8293227019828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2719894740115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44290|13105.t0395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7996648530239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049597052675098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44340|13105.t0396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5525693305537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1179611129091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44810|13105.t0400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46952177979144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0378657885752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45030|13105.t0403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5196659695482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052519281432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45460|13105.t0407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852404831540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511134123003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45730|13105.t0410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2112097842000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024914584733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45740|13105.t0410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923571078166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48771816506697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46480|13105.t0417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542284260798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9386566951917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46760|13105.t0420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791223015636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8908993066560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47540|13105.t0423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279154501881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5586107001629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47870|13105.t0426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5672969954779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846093719907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47960|13105.t0427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789479195684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901696440610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48930|13105.t0437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639828084216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67408791758288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49060|13105.t0438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0907552366532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1539337124898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49160|13105.t0439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499743958343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80632590166273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49300|13105.t0441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4257400877635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442698707891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49730|13105.t0445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9873700846540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35445163420351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49860|13105.t0446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423473099298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68346915387719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50710|13105.t0455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4801606001657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7663198828859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50750|13105.t0455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2538990512289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6075925057959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5g50910|13105.t0457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283797766372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07736122390858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02000|13106.t0009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53991110768284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8979355274307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02490|13106.t0013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192290428492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6435188876614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03520|13106.t0024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345921997053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4.1370598939254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03670|13106.t0025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609929369073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3097519296672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03710|13106.t0026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6701482386527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746880336379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03930|13106.t0028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612505690033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5921242870758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04230|13106.t0030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198095018347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61707212666740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04240|13106.t0030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1934432329309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495970526750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04460|13106.t0033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54484280512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48705020936713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04800|13106.t0036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215823774029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086829958874070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04940|13106.t0037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3.1311055621155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80838394245247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04990|13106.t0038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859739885444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35730050784261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05000|13106.t0038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203722161690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6474986091037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05010|13106.t0038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681447594163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1526905456391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05020|13106.t0038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711403322999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3581755939034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05480|13106.t0043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6394467812337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029697495237389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05740|13106.t0045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744439945881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040448366974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05860|13106.t0047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586950607892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285792714060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06350|13106.t0052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503078715245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50416291614057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06460|13106.t0053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7033588379151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47899126286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06980|13106.t0058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257252875311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069093228300890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07600|13106.t0064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0129786872661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7968309822951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08250|13106.t0070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58499899721138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7093948478211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08440|13106.t0072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903893488743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58463432806456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09600|13106.t0083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27171499673326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793024981541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10650|13106.t0093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2368905454592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45147861792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11090|13106.t0098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711596566989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82218655657201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12150|13106.t0109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488567495234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35771934803742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14406|13106.t0131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651859501500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101843753636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14420|13106.t0131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265873301347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14300278869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14460|13106.t0132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5269110099326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813059124024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14620|13106.t0133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081284339856316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232857755592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18010|13106.t0167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30760321748131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925405485238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18670|13106.t0168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5647228630784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19620389173659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19444|13106.t0176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434172759160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12976740135907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21400|13106.t0195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934432329309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8039078806972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21910|13106.t0200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1549980892750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5770992200108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22060|13106.t0202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92902759669883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808588953171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22919|13106.t0210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3062630632652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5090286713123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22960|13106.t0211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459393875519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869525393779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23274|13106.t0213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72622479395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3418339550890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23350|13106.t0214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2632017649519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471880098597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23800|13106.t0218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8105861394012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49938620875823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24430|13106.t0224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355744478681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5157248204547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25500|13106.t0234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6336402435001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63396670659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26180|13106.t0241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4.861839202570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525013908962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27760|13106.t0247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8823033051299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3001244789983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30130|13106.t0269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82707378440953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685843736732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30179|13106.t0270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7356004138627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89524977727711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30370|13106.t0272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37809875202784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911511968891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31890|13106.t0286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4932478496667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1117505172171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32240|13106.t0290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9230181180702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6352748052340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32350|13106.t0291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836306261721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62736405199204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32355|13106.t0487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3.2244092819549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63455955339625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32370|13106.t0291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6394467812337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73185675475116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33330|13106.t0301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5559234256714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8736854149111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34780|13106.t0315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82481313653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2719894740115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36490|13106.t0332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471495806570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1390167960778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36560|13106.t0333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269116051883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7972890534343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38294|13106.t0349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7333182348754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840233728960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39140|13106.t0358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9351262604235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5350238798453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39370|13106.t0360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773196085378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843624708357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41030|13106.t0377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104952008278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3.2452851501824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42020|13106.t0387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83680946004489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802314070049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42660|13106.t0393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87239779028338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097726169194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42754|13106.t0394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082896165916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1387330445545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43044|13106.t0397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2223902289133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49597052675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43600|13106.t0402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272866879027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1674335429689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43810|13106.t0404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926811058737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88913238048184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43960|13106.t0406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19650328538502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303120373398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44080|13106.t0407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9341109562151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075444018843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44190|13106.t0408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513915899149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90036226482531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45090|13106.t0417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213036406306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782977264797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45140|13106.t0418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567912999700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4646345519539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45640|13106.t0423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403753368286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19522054117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45990|13106.t0426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5520021862001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095196132997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46140|13106.t0428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1154407209297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049597052675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46284|13106.t0429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797502953714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0555957932965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46340|13106.t0430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0634131432703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112348573644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47250|13106.t0439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8278147817725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778660403482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48060|13106.t0447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581069115867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1113253729662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48500|13106.t0451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76760313272443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276459462573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48600|13106.t0452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8138300533263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506953609960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49100|13106.t0457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48223283154100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275995646763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49190|13106.t0458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312048482403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8103730165477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49250|13106.t0459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68251550312564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606206547152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49760|13106.t0464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3267243362146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378835850930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49880|13106.t0465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94551571948739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5826711628244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6g50230|13106.t0469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945515719487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2.709132036634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02790|13107.t0017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1471495806570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56417022550485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04450|13107.t0033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62091245228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133679600473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04500|13107.t0034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53623914817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23515270583116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05020|13107.t0039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8458976587011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14913272622600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05040|13107.t0039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3546223780341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7376530463603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05370|13107.t0043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408093436155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8305188954642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05390|13107.t0043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513241490114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412167132059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05820|13107.t0047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5005983596122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040448366974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06840|13107.t0057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24886232567945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6224867210956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07530|13107.t0063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682481313653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3536544804606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07930|13107.t0067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380818382234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96520486538472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08500|13107.t0072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279778796793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85165767506318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09060|13107.t0078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637256843855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88419460992347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09630|13107.t0083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72190894142573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3.2195220541174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09970|13107.t0087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5101637642887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378657885752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10460|13107.t0092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8170009789647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6021380757038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10570|13107.t0093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642376614538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6153164135974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10580|13107.t0093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81655535427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10125917249758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10810|13107.t0095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5070192473845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61147594028320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12340|13107.t0110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880860227614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549500528213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14150|13107.t0128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124874035403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7984123647190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14270|13107.t0129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7809600648920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320516231034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14310|13107.t0129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350223366823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4971175554831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14350|13107.t0130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179242150154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18286358353855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16970|13107.t0156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8845592790702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22828289296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18750|13107.t0173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91801003308749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611789933177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20340|13107.t0184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3838874959621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8988345211704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20420|13107.t0185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3147495291531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8248720652410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22224|13107.t0192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075629676440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8730807980706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22400|13107.t0194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549690851163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63455955339624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22580|13107.t0196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8858117477211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950274921966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23570|13107.t0205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.0498523793021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78656264684130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24000|13107.t0209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0988134384805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2598033698178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25002|13107.t0458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24587290478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5820783243830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25810|13107.t0226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238529607459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8383514740598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28480|13107.t0253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0138422960152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8964080576841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28850|13107.t0257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9.209947285133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9860268570556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32600|13107.t0293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6642464964851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356481112338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32680|13107.t0293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830192432373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349992715373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33240|13107.t0299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5467296747418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142199175673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36170|13107.t0327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033822137372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43583052330655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36500|13107.t0330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94551571948740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767089705784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36590|13107.t0331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32710473517559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400742785565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36610|13107.t0331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54484280512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060912365902927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37030|13107.t0335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049473381246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6345595533962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37400|13107.t0339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807514266897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35625839090914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37454|13107.t0339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0079394496530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808588953171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37570|13107.t0340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609929369073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5808552454614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38130|13107.t0346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903033419279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516230832104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38290|13107.t0348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5333184303724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361484662496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39920|13107.t0364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108240337723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534948127024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39980|13107.t0364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662678789480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35445163420351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41200|13107.t0376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84930040422809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067803852258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41240|13107.t0376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912905563291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5470967121459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41280|13107.t0377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1364224514006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308198456444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42324|13107.t0387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3385596005386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084907417286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42910|13107.t0392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120255574990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186867068994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43170|13107.t0395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113246124574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31263145850888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43540|13107.t0399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129403804005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43662017578433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44140|13107.t0404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720882491327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1173416593109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44180|13107.t0404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1315874400853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981610621533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44430|13107.t0407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1729521817431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0671597763734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45300|13107.t0415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211501621008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0291515202241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46360|13107.t0426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8816476836503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6564801498211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46480|13107.t0427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0007537366834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888718412772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46560|13107.t0428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7144153490897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866362499759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46990|13107.t0432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48953174052293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786636221643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47620|13107.t0439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071358099076992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3.1539337124898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47790|13107.t0440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82500243438983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7059441866330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47840|13107.t0441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673394113157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7529568831186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47960|13107.t0442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874475665469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585649952915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48280|13107.t0445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906282173239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587097179968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48460|13107.t0447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908057517253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631606236006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48510|13107.t0447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6146511345533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756267057374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48710|13107.t0449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744441852942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914172283697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7g49360|13107.t0456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9720221203206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9073342254330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01370|13108.t0003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4.1022374119609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3864655931407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01610|13108.t0006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588477906863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007368817285794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01760|13108.t0007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89791733911500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006874521941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03410|13108.t0024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127152742698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416142061840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03420|13108.t0024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31463617781327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6934532424498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03690|13108.t0027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156481431909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5339937087632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04460|13108.t0034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577761340956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29060515217887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05530|13108.t0045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02848894553348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146562989455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06100|13108.t0050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250881493316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99780571363133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10500|13108.t0094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205227669872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54370612294513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10510|13108.t0094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0164531818983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997374021029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13920|13108.t0128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2256221569391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025459326240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14400|13108.t0132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584925963781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5520973932042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14580|13108.t0134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679081408238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2342144173132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15296|13108.t0431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9850440836740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7346742562694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17160|13108.t0159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6232710856054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435732008841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17680|13108.t0164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6446826876962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813059124024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18920|13108.t0171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506301493920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63455955339625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18974|13108.t0172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36205708242289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607430679370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19140|13108.t0174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443215764588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88627260990519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19210|13108.t0174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339608089005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47700148679823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19670|13108.t0179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300796747166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76009043548010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21541|13108.t0195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016595297126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44552572900623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23170|13108.t0209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1426722763602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91888740061419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23870|13108.t0216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7540284812709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3092054646226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27824|13108.t0254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08245219525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007161786354694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29110|13108.t0267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679081408238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8410104308636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29669|13108.t0272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19198780426253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866362499759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30020|13108.t0276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560827054270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0247964390460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30210|13108.t0277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3.3024117939561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975245661186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31850|13108.t0293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3301795697227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195220541174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31980|13108.t0294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848728979616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429559953656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32600|13108.t0301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419785589886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55979178499427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32910|13108.t0304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6833111920709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69042189961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33100|13108.t0306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365020719995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516954962464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34280|13108.t0317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995967783491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5979388346261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35190|13108.t0326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521770577214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906339705101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36320|13108.t0338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905768554548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9418623063897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36910|13108.t0343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0484340324329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4.1993441721797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36920|13108.t0344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744642420525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57425904312843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37432|13108.t0349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38160797429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85695197473269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37580|13108.t0350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010268664496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35445163420351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37660|13108.t0351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3401161429369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6879988123577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37700|13108.t0351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309072107180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7549399206866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38270|13108.t0357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224174857592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34727760131577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38460|13108.t0359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304782202085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43512351716388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38710|13108.t0361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0975188129324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63455955339624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39050|13108.t0364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179410614588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353654480460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39694|13108.t0371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2293086854879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573159008732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40620|13108.t0380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650170769802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77448981454072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40720|13108.t0381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6394467812337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4342519390351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41280|13108.t0386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7287770042539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226300050748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41440|13108.t0388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2812678421520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499989496329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42470|13108.t0398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0808579887210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495970526750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42720|13108.t0401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3024117939561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947928566600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42910|13108.t0403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9646876101619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214224106449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43730|13108.t0411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409244120173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111229048604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44270|13108.t0416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378706989914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576817913121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44750|13108.t0420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65539469021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27566513215493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44850|13108.t0421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386251238788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6345595533962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45110|13108.t0424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8163245433178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90817471193560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8g45140|13108.t0424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9503531884670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025777938449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03960|13109.t0029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1549690851163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3.0495970526750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04100|13109.t0030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4260431431245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6205745296192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04160|13109.t0031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504763193507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117950199627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06740|13109.t0046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825549167882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68702697329038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06770|13109.t0047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12302260182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495970526750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07154|13109.t0051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0875347243598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6596505343590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08280|13109.t0062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3.3467448248789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989312031137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11440|13109.t0093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0684687104017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5142653196785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12600|13109.t0105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8589816972799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408145223771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13920|13109.t0118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743590182912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98450202445321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15480|13109.t0134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53253157731724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8755676529000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15700|13109.t0136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87291197053055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485780874014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16510|13109.t0144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926406896539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7125620653975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16520|13109.t0144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5630374576488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297049718678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19890|13109.t0172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343323513291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983304607684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19952|13109.t0173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345154698532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9250040047580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19954|13109.t0173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500389970223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2401413827816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20400|13109.t0178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699614979325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336675216578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20440|13109.t0178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9420095512541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556594258111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21120|13109.t0185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.4373688158170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049597052675092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21919|13109.t0193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867584847167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4947238245382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23220|13109.t0201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9975930508544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54711482579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23300|13109.t0201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134924491401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2497714346703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23740|13109.t0206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065656165230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11432380722468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25380|13109.t0222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147023523027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74391664600361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26160|13109.t0230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072919170740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59016543403779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26380|13109.t0232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681784637007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234300005313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26700|13109.t0235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423164269211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0415953957069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26900|13109.t0237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0073087681450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5768440555399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27140|13109.t0240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218666056175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9926633323938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27330|13109.t0241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1781764762776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049597052675091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27820|13109.t0247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5683014034990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007611260087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27830|13109.t0247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6165152708721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60530153621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28420|13109.t0252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843025790745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6934532424498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28440|13109.t0252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478774371170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5520973932042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28520|13109.t0253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799420397083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348872085598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30070|13109.t0268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603890568408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35794438555549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30160|13109.t0269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139026433591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029968245926161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30190|13109.t0269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1145339452680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883611226309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30240|13109.t0270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464067699536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8091766402368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31040|13109.t0274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284848619563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5641702255048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31080|13109.t0275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4978431080673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901508792680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31430|13109.t0278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6394467812337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37152514756245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31490|13109.t0280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90704157167275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975245661186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32010|13109.t0281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33725720345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849103108019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32640|13109.t0288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11588482517675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653257437305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32988|13109.t0292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8110429327852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130957849579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33550|13109.t0293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5540552900031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0709646037295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33680|13109.t0294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4.9124652756401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500771069227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33876|13109.t0296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244092819549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9899313115115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35910|13109.t0307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0096460569071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33910366987008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36700|13109.t0315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6535219664454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1557785842310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36740|13109.t0315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5666215201220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874666914314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37080|13109.t0319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91722667505597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0356578617172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37920|13109.t0328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859969430372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6339667065910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38330|13109.t0331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738398164629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6853231198126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38777|13109.t0336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325388425966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281086759288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39440|13109.t0342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177860059775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8131568568530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09g39730|13109.t0345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676875303943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31071507199507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0g02770|13110.t0016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404947338124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8736854149111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0g07998|13110.t0061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007939449653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9240661705912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0g09930|13110.t0080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443088393926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17333242109734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0g13700|13110.t0109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70218253658171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3.6041859043527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0g14020|13110.t0112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7501915413491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9944554984826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0g14180|13110.t0113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246003975731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502910522945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0g20450|13110.t0153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371461949529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729794681803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0g21190|13110.t0160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939834128484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090527316729977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0g21418|13110.t0361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959832140212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4176847304073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0g24954|13110.t0191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7935126260423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3.3715251475624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0g25000|13110.t0191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7292621559047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7067093391520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0g26700|13110.t0207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24430883939262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8471041887763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0g28230|13110.t0217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6384031594079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111229048604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0g28240|13110.t0217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957128020478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19398696201026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0g29470|13110.t0228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39235391926898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09464179430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0g29570|13110.t0229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5569846210417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8175835353051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0g30560|13110.t0238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6394467812337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873685414911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0g31540|13110.t0247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8005457625906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297049718678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0g31850|13110.t0250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7815538825081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8787124934715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0g32050|13110.t0252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31751868634639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8975939592300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0g33040|13110.t0260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1527233946537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334773873118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0g33990|13110.t0269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8199848374035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14533284744622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0g35060|13110.t0279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217836486016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79631062339285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0g35460|13110.t0283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828383085889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6083280118230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0g35580|13110.t0284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9345243147460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250390590849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0g35840|13110.t0287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150008198086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56960411155547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0g36170|13110.t0289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7706913145120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561240082128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0g36180|13110.t0290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3.1896438637942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077343290688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0g38090|13110.t0306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114948345554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7146429839473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0g38470|13110.t0309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74636198515026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939869620102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0g38489|13110.t0309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029539798725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7282398197734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0g39140|13110.t0315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1101187619026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028016698468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0g39610|13110.t0320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6110198470464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89385568230774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0g39660|13110.t0320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235876246000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99301352430872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0g39750|13110.t0321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13154436362755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153813373371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0g40360|13110.t0327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8653453708034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7996187996667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0g40530|13110.t0328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872216158806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539555511812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0g40550|13110.t0329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2409716030135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4895232381518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0g40640|13110.t0330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617227534868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715251475624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0g41330|13110.t0336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1434550970993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23016929831691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0g41550|13110.t0338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9229453079120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2195220541174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0g41710|13110.t0339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738398164629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77542208923609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0g42410|13110.t0346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690776755444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2342144173132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0g42660|13110.t0348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5964052484024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016001461201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1g02080|13111.t0010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66069933046235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9089987225022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1g02240|13111.t0012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484639656819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8608354092199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1g02290|13111.t0012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2312329815095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264372580339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1g02330|13111.t0012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49975271677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6666207626285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1g02350|13111.t0013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11639488176359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550092925626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1g02379|13111.t0013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1679081408238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9564876482836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1g02389|13111.t0013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435866682174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9804317623515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1g02400|13111.t0013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6486653112631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924068189769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1g02424|13111.t0013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907676683770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1455927760156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1g02440|13111.t0013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7508078901814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52352824100750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1g03700|13111.t0026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120362851306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343179291079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1g05160|13111.t0041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6191393372548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089836814937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1g05410|13111.t0044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706560977092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353654480460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1g05730|13111.t0047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044094085409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866320399526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1g06440|13111.t0054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944089655010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19522054117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1g07600|13111.t0066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974277763613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6567093422797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1g07911|13111.t0069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5226331162510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3334451110555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1g07960|13111.t0070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7314344907426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2668277688957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1g08210|13111.t0072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974188738202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5160199382208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1g10510|13111.t0095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64160215986021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7638425703412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1g10590|13111.t0095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9835587163059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713067645399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1g10750|13111.t0097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699472860974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39492558014253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1g11370|13111.t0103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708080313296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19934417217977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1g12710|13111.t0116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768767018490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5962355100821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1g13570|13111.t0119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13666831135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3.8908993066560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1g16550|13111.t0144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88525519466992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734047615816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1g16924|13111.t0148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2912905563291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17512793475895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1g18570|13111.t0162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21270821207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305108665176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1g20790|13111.t0184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7274278825662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149983911511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1g24070|13111.t0202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9086334140491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181819086757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1g25860|13111.t0219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33459219970533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5047916784259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1g26570|13111.t0226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0210612789751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8385232203839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1g26750|13111.t0228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4695217797914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961777841666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1g26760|13111.t0228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9124652756401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98589203204353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1g26790|13111.t0228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5056735634816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98967956741916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1g31880|13111.t0278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205551508343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5775786938251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1g31900|13111.t0278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5478602984367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939911720335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1g31980|13111.t0279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0527499328833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2690158448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1g32650|13111.t0285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4905833953192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9362753196279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1g32890|13111.t0288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7706913145120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8105452837419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1g33100|13111.t0290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265080248325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33658450974254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1g35400|13111.t0308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767602527656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63613557772904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1g37100|13111.t0325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6011350062515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5276443494797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1g37270|13111.t0326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5114011077277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3415498925426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1g40500|13111.t0358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704069673152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1123328080230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1g40590|13111.t0359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006051786432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3267552774424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2g01770|13112.t0007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720481254163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28406230631211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2g02040|13112.t0010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69007285430372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5618032109609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2g02200|13112.t0011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491634634351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585472935642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2g02240|13112.t0012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6270589536809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8928715489876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2g02290|13112.t0012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776807416074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273768878335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2g02320|13112.t0013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057543208693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7297619041134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2g02340|13112.t0013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6746362096960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9422675325257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2g02370|13112.t0013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236709133279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26433590146810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2g02570|13112.t0015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8762530570502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24224213061748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2g03530|13112.t0024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764123753999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6409876216826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2g03540|13112.t0024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493515304719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41524652499177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2g04240|13112.t0031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072568082996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12932424514583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2g04260|13112.t0031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6634788278883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272807094089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2g04440|13112.t0033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945515719487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427064570665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2g05120|13112.t0040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069162641515420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226617616479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2g05210|13112.t0041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4724750971807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046868166688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2g06780|13112.t0056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634207498315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808415859533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2g06870|13112.t0057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310713726434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791285057083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2g07280|13112.t0061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6394467812337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33336910596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2g07820|13112.t0066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490491135725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92406617059123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2g08130|13112.t0069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8784015236288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70167374925478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2g12880|13112.t0115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28571459214955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19522054117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2g13120|13112.t0118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0609929369073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63455955339624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2g13445|13112.t0416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544842805126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.0378657885752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2g13570|13112.t0122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6313897699882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235976341188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2g19381|13112.t0177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927496491074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49597052675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2g24020|13112.t0213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860883108733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4.8054873317197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2g25630|13112.t0228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3325588088673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412171252167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2g27830|13112.t0249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15817969502118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912905720216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2g29760|13112.t0269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3163373843423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0403192390870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2g31850|13112.t02892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5780462365696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082007047925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2g32580|13112.t0296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752870641545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1297302670961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2g34018|13112.t04154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248394189319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1086761951815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2g34860|13112.t0318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1729262155904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085220962405816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2g36210|13112.t03320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28036568792893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69868989081596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2g36220|13112.t0332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465793568254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74161160294159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2g36240|13112.t03323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4874436877887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62048436818452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2g36910|13112.t03386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170258432253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98064969895760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2g37320|13112.t0342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97096092495032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6037819112181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2g39860|13112.t03675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8360863380577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27453166857399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2g40180|13112.t03707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163939238620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5801117693738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2g42400|13112.t03929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4761416305874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0.0495970526750944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2g43140|13112.t0400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2.2471293584549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6610278560895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2g43340|13112.t04018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67897514542039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53832536980313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2g44190|13112.t04101</w:t>
            </w:r>
          </w:p>
        </w:tc>
        <w:tc>
          <w:tcPr>
            <w:tcW w:w="2340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3.22440928195491</w:t>
            </w:r>
          </w:p>
        </w:tc>
        <w:tc>
          <w:tcPr>
            <w:tcW w:w="2333" w:type="dxa"/>
            <w:tcBorders/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17279536866135</w:t>
            </w:r>
          </w:p>
        </w:tc>
      </w:tr>
      <w:tr>
        <w:trPr/>
        <w:tc>
          <w:tcPr>
            <w:tcW w:w="3528" w:type="dxa"/>
            <w:tcBorders>
              <w:bottom w:val="single" w:sz="12" w:space="0" w:color="000000"/>
            </w:tcBorders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OC_Os12g44270|13112.t04109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-1.30824087275839</w:t>
            </w:r>
          </w:p>
        </w:tc>
        <w:tc>
          <w:tcPr>
            <w:tcW w:w="2333" w:type="dxa"/>
            <w:tcBorders>
              <w:bottom w:val="single" w:sz="12" w:space="0" w:color="000000"/>
            </w:tcBorders>
          </w:tcPr>
          <w:p>
            <w:pPr>
              <w:pStyle w:val="HTML"/>
              <w:spacing w:lineRule="auto" w:line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66062245268978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0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30T20:18:00Z</dcterms:created>
  <dc:creator>Moonr</dc:creator>
  <dc:description/>
  <cp:keywords/>
  <dc:language>en-US</dc:language>
  <cp:lastModifiedBy>Moonr</cp:lastModifiedBy>
  <dcterms:modified xsi:type="dcterms:W3CDTF">2011-08-17T03:03:00Z</dcterms:modified>
  <cp:revision>18</cp:revision>
  <dc:subject/>
  <dc:title/>
</cp:coreProperties>
</file>